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3C07" w:rsidRPr="006A2AEE" w:rsidRDefault="00DA4487" w:rsidP="00BB77C4">
      <w:pPr>
        <w:spacing w:line="360" w:lineRule="auto"/>
        <w:jc w:val="left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6A2AEE">
        <w:rPr>
          <w:rFonts w:ascii="Times New Roman" w:hAnsi="Times New Roman"/>
          <w:b/>
          <w:bCs/>
          <w:color w:val="000000" w:themeColor="text1"/>
          <w:sz w:val="24"/>
          <w:szCs w:val="24"/>
        </w:rPr>
        <w:t>Supplementary figure legends</w:t>
      </w:r>
    </w:p>
    <w:p w:rsidR="00BB77C4" w:rsidRPr="006A2AEE" w:rsidRDefault="00583C07" w:rsidP="00BB77C4">
      <w:pPr>
        <w:spacing w:line="360" w:lineRule="auto"/>
        <w:rPr>
          <w:color w:val="000000" w:themeColor="text1"/>
        </w:rPr>
      </w:pPr>
      <w:r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Supplement </w:t>
      </w:r>
      <w:r w:rsidRPr="006A2AE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F</w:t>
      </w:r>
      <w:r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gure 1.</w:t>
      </w:r>
      <w:r w:rsidR="0019231C" w:rsidRPr="006A2AEE">
        <w:rPr>
          <w:rFonts w:hint="eastAsia"/>
          <w:color w:val="000000" w:themeColor="text1"/>
        </w:rPr>
        <w:t xml:space="preserve"> </w:t>
      </w:r>
      <w:proofErr w:type="gramStart"/>
      <w:r w:rsidR="00044953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t</w:t>
      </w:r>
      <w:r w:rsidR="0004495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AUCB</w:t>
      </w:r>
      <w:proofErr w:type="gramEnd"/>
      <w:r w:rsidR="0019231C"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9231C" w:rsidRPr="006A2A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hibited </w:t>
      </w:r>
      <w:proofErr w:type="spellStart"/>
      <w:r w:rsidR="0019231C"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19231C" w:rsidRPr="006A2A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H</w:t>
      </w:r>
      <w:proofErr w:type="spellEnd"/>
      <w:r w:rsidR="0019231C"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nzymatic activity</w:t>
      </w:r>
      <w:r w:rsidR="0019231C" w:rsidRPr="006A2A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19231C"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n HK-2 cells</w:t>
      </w:r>
      <w:r w:rsidR="0019231C" w:rsidRPr="006A2AE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19231C"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xpos</w:t>
      </w:r>
      <w:r w:rsidR="0019231C" w:rsidRPr="006A2AE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ed to HG.</w:t>
      </w:r>
      <w:r w:rsidR="0019231C"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A) </w:t>
      </w:r>
      <w:r w:rsidR="0019231C" w:rsidRPr="006A2AE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</w:t>
      </w:r>
      <w:r w:rsidR="0019231C"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e levels of</w:t>
      </w:r>
      <w:r w:rsidR="0019231C" w:rsidRPr="006A2AE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19231C"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14,15-EET</w:t>
      </w:r>
      <w:r w:rsidR="0019231C" w:rsidRPr="006A2AE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19231C"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in different </w:t>
      </w:r>
      <w:r w:rsidR="00BB77C4"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groups</w:t>
      </w:r>
      <w:r w:rsidR="0019231C"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supernatant of HK-2 cells after treated with HG or/and </w:t>
      </w:r>
      <w:r w:rsidR="00044953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t</w:t>
      </w:r>
      <w:r w:rsidR="0004495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AUCB</w:t>
      </w:r>
      <w:r w:rsidR="0019231C"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for 24 h. (</w:t>
      </w:r>
      <w:r w:rsidR="0019231C" w:rsidRPr="006A2AE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B</w:t>
      </w:r>
      <w:r w:rsidR="0019231C"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 </w:t>
      </w:r>
      <w:r w:rsidR="0019231C" w:rsidRPr="006A2AE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</w:t>
      </w:r>
      <w:r w:rsidR="0019231C"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e levels of</w:t>
      </w:r>
      <w:r w:rsidR="0019231C" w:rsidRPr="006A2AE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19231C"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14,15-DHET</w:t>
      </w:r>
      <w:r w:rsidR="0019231C" w:rsidRPr="006A2AE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19231C"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n different groups</w:t>
      </w:r>
      <w:r w:rsidR="00BB77C4"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supernatant</w:t>
      </w:r>
      <w:r w:rsidR="0019231C"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of HK-2 cells after treated with HG or/and </w:t>
      </w:r>
      <w:r w:rsidR="00044953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t</w:t>
      </w:r>
      <w:r w:rsidR="0004495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AUCB</w:t>
      </w:r>
      <w:r w:rsidR="0019231C"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for 24 h.</w:t>
      </w:r>
      <w:r w:rsidR="00BB77C4" w:rsidRPr="006A2AE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(n=3,</w:t>
      </w:r>
      <w:r w:rsidR="00BB77C4" w:rsidRPr="006A2AE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vertAlign w:val="superscript"/>
        </w:rPr>
        <w:t>*</w:t>
      </w:r>
      <w:r w:rsidR="00BB77C4" w:rsidRPr="006A2AEE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</w:t>
      </w:r>
      <w:r w:rsidR="00BB77C4"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&lt; 0.05 vs. </w:t>
      </w:r>
      <w:r w:rsidR="00BB77C4" w:rsidRPr="006A2AE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LG</w:t>
      </w:r>
      <w:r w:rsidR="00BB77C4"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r w:rsidR="00BB77C4"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="00BB77C4" w:rsidRPr="006A2AEE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</w:t>
      </w:r>
      <w:r w:rsidR="00BB77C4"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&lt; 0.05 vs. </w:t>
      </w:r>
      <w:r w:rsidR="00044953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t</w:t>
      </w:r>
      <w:r w:rsidR="0004495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AUCB</w:t>
      </w:r>
      <w:r w:rsidR="00BB77C4"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r w:rsidR="00BB77C4"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Δ</w:t>
      </w:r>
      <w:r w:rsidR="00BB77C4" w:rsidRPr="006A2AEE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</w:t>
      </w:r>
      <w:r w:rsidR="00BB77C4"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&lt; 0.05 vs. </w:t>
      </w:r>
      <w:r w:rsidR="00BB77C4" w:rsidRPr="006A2AE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HG</w:t>
      </w:r>
      <w:r w:rsidR="00BB77C4"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 w:rsidR="00BB77C4" w:rsidRPr="006A2AE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)</w:t>
      </w:r>
    </w:p>
    <w:p w:rsidR="00583C07" w:rsidRPr="006A2AEE" w:rsidRDefault="00583C07" w:rsidP="00BB77C4">
      <w:pPr>
        <w:spacing w:line="360" w:lineRule="auto"/>
        <w:rPr>
          <w:color w:val="000000" w:themeColor="text1"/>
        </w:rPr>
      </w:pPr>
    </w:p>
    <w:p w:rsidR="0037191E" w:rsidRPr="006A2AEE" w:rsidRDefault="00DA4487" w:rsidP="00BB77C4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Supplement </w:t>
      </w:r>
      <w:r w:rsidR="00BB77C4" w:rsidRPr="006A2AE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F</w:t>
      </w:r>
      <w:r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igure </w:t>
      </w:r>
      <w:r w:rsidR="00BB77C4" w:rsidRPr="006A2AE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2</w:t>
      </w:r>
      <w:r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Inhibition of </w:t>
      </w:r>
      <w:proofErr w:type="spellStart"/>
      <w:r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EH</w:t>
      </w:r>
      <w:proofErr w:type="spellEnd"/>
      <w:r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ttenu</w:t>
      </w:r>
      <w:bookmarkStart w:id="0" w:name="_GoBack"/>
      <w:bookmarkEnd w:id="0"/>
      <w:r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ted HG induced </w:t>
      </w:r>
      <w:proofErr w:type="spellStart"/>
      <w:r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Bax</w:t>
      </w:r>
      <w:proofErr w:type="spellEnd"/>
      <w:r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yt</w:t>
      </w:r>
      <w:proofErr w:type="spellEnd"/>
      <w:r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c redistribution in HK-2 cells. (A-B) Representative imag</w:t>
      </w:r>
      <w:r w:rsidR="00823426"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s of immunofluorescence double</w:t>
      </w:r>
      <w:r w:rsidR="00823426" w:rsidRPr="006A2AE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823426"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labeling</w:t>
      </w:r>
      <w:r w:rsidR="00823426" w:rsidRPr="006A2AE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of</w:t>
      </w:r>
      <w:r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Bax</w:t>
      </w:r>
      <w:proofErr w:type="spellEnd"/>
      <w:r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itoTracker</w:t>
      </w:r>
      <w:proofErr w:type="spellEnd"/>
      <w:r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Red or </w:t>
      </w:r>
      <w:proofErr w:type="spellStart"/>
      <w:r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yt</w:t>
      </w:r>
      <w:proofErr w:type="spellEnd"/>
      <w:r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c and </w:t>
      </w:r>
      <w:proofErr w:type="spellStart"/>
      <w:r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itoTracker</w:t>
      </w:r>
      <w:proofErr w:type="spellEnd"/>
      <w:r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Red in different groups of HK-2 cells after treated with HG or/and </w:t>
      </w:r>
      <w:r w:rsidR="00044953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t</w:t>
      </w:r>
      <w:r w:rsidR="0004495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AUCB</w:t>
      </w:r>
      <w:r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for 24 h.</w:t>
      </w:r>
    </w:p>
    <w:p w:rsidR="00BB77C4" w:rsidRPr="006A2AEE" w:rsidRDefault="00BB77C4" w:rsidP="00BB77C4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:rsidR="00BB77C4" w:rsidRPr="006A2AEE" w:rsidRDefault="00BB77C4" w:rsidP="00BB77C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Supplement </w:t>
      </w:r>
      <w:r w:rsidRPr="006A2AE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F</w:t>
      </w:r>
      <w:r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igure </w:t>
      </w:r>
      <w:r w:rsidRPr="006A2AE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3. </w:t>
      </w:r>
      <w:proofErr w:type="gramStart"/>
      <w:r w:rsidR="00044953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t</w:t>
      </w:r>
      <w:r w:rsidR="0004495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AUCB</w:t>
      </w:r>
      <w:proofErr w:type="gramEnd"/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A2A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hibited </w:t>
      </w:r>
      <w:proofErr w:type="spellStart"/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6A2A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H</w:t>
      </w:r>
      <w:proofErr w:type="spellEnd"/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nzymatic activity</w:t>
      </w:r>
      <w:r w:rsidRPr="006A2A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the kidney of </w:t>
      </w:r>
      <w:proofErr w:type="spellStart"/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>db</w:t>
      </w:r>
      <w:proofErr w:type="spellEnd"/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>db</w:t>
      </w:r>
      <w:proofErr w:type="spellEnd"/>
      <w:r w:rsidRPr="006A2A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</w:t>
      </w:r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>ice</w:t>
      </w:r>
      <w:r w:rsidRPr="006A2A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(A) </w:t>
      </w:r>
      <w:r w:rsidRPr="006A2AE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</w:t>
      </w:r>
      <w:r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e levels of</w:t>
      </w:r>
      <w:r w:rsidRPr="006A2AE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14</w:t>
      </w:r>
      <w:proofErr w:type="gramStart"/>
      <w:r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15</w:t>
      </w:r>
      <w:proofErr w:type="gramEnd"/>
      <w:r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-EET</w:t>
      </w:r>
      <w:r w:rsidRPr="006A2AE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A2A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</w:t>
      </w:r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urine</w:t>
      </w:r>
      <w:r w:rsidRPr="006A2A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</w:t>
      </w:r>
      <w:proofErr w:type="spellStart"/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>db</w:t>
      </w:r>
      <w:proofErr w:type="spellEnd"/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m, </w:t>
      </w:r>
      <w:proofErr w:type="spellStart"/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>db</w:t>
      </w:r>
      <w:proofErr w:type="spellEnd"/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>db</w:t>
      </w:r>
      <w:proofErr w:type="spellEnd"/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>db</w:t>
      </w:r>
      <w:proofErr w:type="spellEnd"/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>db</w:t>
      </w:r>
      <w:proofErr w:type="spellEnd"/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 treated with </w:t>
      </w:r>
      <w:r w:rsidR="00044953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t</w:t>
      </w:r>
      <w:r w:rsidR="0004495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AUCB</w:t>
      </w:r>
      <w:r w:rsidRPr="006A2A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6A2AE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vertAlign w:val="superscript"/>
        </w:rPr>
        <w:t xml:space="preserve"> </w:t>
      </w:r>
      <w:r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</w:t>
      </w:r>
      <w:r w:rsidRPr="006A2AE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B</w:t>
      </w:r>
      <w:r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 </w:t>
      </w:r>
      <w:r w:rsidRPr="006A2AE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</w:t>
      </w:r>
      <w:r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e levels of</w:t>
      </w:r>
      <w:r w:rsidRPr="006A2AE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>14</w:t>
      </w:r>
      <w:proofErr w:type="gramStart"/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>,15</w:t>
      </w:r>
      <w:proofErr w:type="gramEnd"/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>-DHET</w:t>
      </w:r>
      <w:r w:rsidRPr="006A2AE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A2A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</w:t>
      </w:r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urine</w:t>
      </w:r>
      <w:r w:rsidRPr="006A2A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</w:t>
      </w:r>
      <w:proofErr w:type="spellStart"/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>db</w:t>
      </w:r>
      <w:proofErr w:type="spellEnd"/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m, </w:t>
      </w:r>
      <w:proofErr w:type="spellStart"/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>db</w:t>
      </w:r>
      <w:proofErr w:type="spellEnd"/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>db</w:t>
      </w:r>
      <w:proofErr w:type="spellEnd"/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>db</w:t>
      </w:r>
      <w:proofErr w:type="spellEnd"/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>db</w:t>
      </w:r>
      <w:proofErr w:type="spellEnd"/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 treated with </w:t>
      </w:r>
      <w:r w:rsidR="00044953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t</w:t>
      </w:r>
      <w:r w:rsidR="0004495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AUCB</w:t>
      </w:r>
      <w:r w:rsidRPr="006A2A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6A2AE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vertAlign w:val="superscript"/>
        </w:rPr>
        <w:t>*</w:t>
      </w:r>
      <w:r w:rsidRPr="006A2AEE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</w:t>
      </w:r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 0.05 vs. </w:t>
      </w:r>
      <w:proofErr w:type="spellStart"/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>db</w:t>
      </w:r>
      <w:proofErr w:type="spellEnd"/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m, </w:t>
      </w:r>
      <w:r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Pr="006A2AEE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</w:t>
      </w:r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 0.05 vs. </w:t>
      </w:r>
      <w:proofErr w:type="spellStart"/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>db</w:t>
      </w:r>
      <w:proofErr w:type="spellEnd"/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>/db</w:t>
      </w:r>
      <w:r w:rsidRPr="006A2A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0E4E7B" w:rsidRPr="006A2AEE" w:rsidRDefault="000E4E7B" w:rsidP="00BB77C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E4E7B" w:rsidRPr="006A2AEE" w:rsidRDefault="000E4E7B" w:rsidP="000E4E7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Supplement </w:t>
      </w:r>
      <w:r w:rsidRPr="006A2AE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F</w:t>
      </w:r>
      <w:r w:rsidRPr="006A2AEE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igure </w:t>
      </w:r>
      <w:r w:rsidRPr="006A2AEE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4.</w:t>
      </w:r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044953">
        <w:rPr>
          <w:rFonts w:ascii="Times New Roman" w:hAnsi="Times New Roman" w:cs="Times New Roman"/>
          <w:i/>
          <w:color w:val="000000" w:themeColor="text1"/>
          <w:kern w:val="0"/>
          <w:sz w:val="24"/>
          <w:szCs w:val="24"/>
        </w:rPr>
        <w:t>t</w:t>
      </w:r>
      <w:r w:rsidR="0004495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AUCB</w:t>
      </w:r>
      <w:proofErr w:type="gramEnd"/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ministration </w:t>
      </w:r>
      <w:r w:rsidRPr="006A2A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>ttenuate</w:t>
      </w:r>
      <w:r w:rsidRPr="006A2A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 </w:t>
      </w:r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>ER stress</w:t>
      </w:r>
      <w:r w:rsidRPr="006A2A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Pr="006A2A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>db</w:t>
      </w:r>
      <w:proofErr w:type="spellEnd"/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>db</w:t>
      </w:r>
      <w:proofErr w:type="spellEnd"/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A2A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>ice.</w:t>
      </w:r>
      <w:r w:rsidRPr="006A2A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6A2A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-B</w:t>
      </w:r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6A2A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>Representative</w:t>
      </w:r>
      <w:r w:rsidRPr="006A2A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mages of immunofluorescence staining of </w:t>
      </w:r>
      <w:proofErr w:type="spellStart"/>
      <w:r w:rsidRPr="006A2A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ip</w:t>
      </w:r>
      <w:proofErr w:type="spellEnd"/>
      <w:r w:rsidRPr="006A2A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Cho</w:t>
      </w:r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6A2A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>in kidney tissues.</w:t>
      </w:r>
      <w:r w:rsidRPr="006A2A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C-D) </w:t>
      </w:r>
      <w:proofErr w:type="gramStart"/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>Quantification of the fluorescence intensity of</w:t>
      </w:r>
      <w:r w:rsidRPr="006A2A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6A2A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ip</w:t>
      </w:r>
      <w:proofErr w:type="spellEnd"/>
      <w:r w:rsidRPr="006A2A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Cho</w:t>
      </w:r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 in </w:t>
      </w:r>
      <w:r w:rsidRPr="006A2A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Figure </w:t>
      </w:r>
      <w:r w:rsidR="00AC7E40" w:rsidRPr="006A2A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6A2A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="00AC7E40" w:rsidRPr="006A2A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</w:t>
      </w:r>
      <w:r w:rsidRPr="006A2A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6A2AEE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*</w:t>
      </w:r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&lt; 0.05 vs. </w:t>
      </w:r>
      <w:proofErr w:type="spellStart"/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>db</w:t>
      </w:r>
      <w:proofErr w:type="spellEnd"/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m, </w:t>
      </w:r>
      <w:r w:rsidRPr="006A2AE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&lt; 0.05 vs. </w:t>
      </w:r>
      <w:proofErr w:type="spellStart"/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>db</w:t>
      </w:r>
      <w:proofErr w:type="spellEnd"/>
      <w:r w:rsidRPr="006A2AEE">
        <w:rPr>
          <w:rFonts w:ascii="Times New Roman" w:hAnsi="Times New Roman" w:cs="Times New Roman"/>
          <w:color w:val="000000" w:themeColor="text1"/>
          <w:sz w:val="24"/>
          <w:szCs w:val="24"/>
        </w:rPr>
        <w:t>/db</w:t>
      </w:r>
      <w:r w:rsidRPr="006A2AE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proofErr w:type="gramEnd"/>
    </w:p>
    <w:p w:rsidR="000E4E7B" w:rsidRPr="006A2AEE" w:rsidRDefault="000E4E7B" w:rsidP="00BB77C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0E4E7B" w:rsidRPr="006A2A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5EA8" w:rsidRDefault="00205EA8" w:rsidP="00DA4487">
      <w:r>
        <w:separator/>
      </w:r>
    </w:p>
  </w:endnote>
  <w:endnote w:type="continuationSeparator" w:id="0">
    <w:p w:rsidR="00205EA8" w:rsidRDefault="00205EA8" w:rsidP="00DA44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5EA8" w:rsidRDefault="00205EA8" w:rsidP="00DA4487">
      <w:r>
        <w:separator/>
      </w:r>
    </w:p>
  </w:footnote>
  <w:footnote w:type="continuationSeparator" w:id="0">
    <w:p w:rsidR="00205EA8" w:rsidRDefault="00205EA8" w:rsidP="00DA44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94D"/>
    <w:rsid w:val="00044953"/>
    <w:rsid w:val="000B377A"/>
    <w:rsid w:val="000C37D1"/>
    <w:rsid w:val="000E4E7B"/>
    <w:rsid w:val="001476D3"/>
    <w:rsid w:val="0019231C"/>
    <w:rsid w:val="001A194D"/>
    <w:rsid w:val="00205EA8"/>
    <w:rsid w:val="0037191E"/>
    <w:rsid w:val="003A2C91"/>
    <w:rsid w:val="00402872"/>
    <w:rsid w:val="00583C07"/>
    <w:rsid w:val="006A2AEE"/>
    <w:rsid w:val="0074578A"/>
    <w:rsid w:val="007A2DAF"/>
    <w:rsid w:val="00823426"/>
    <w:rsid w:val="008821F4"/>
    <w:rsid w:val="008A367C"/>
    <w:rsid w:val="008B07C5"/>
    <w:rsid w:val="00902D0A"/>
    <w:rsid w:val="00A25ABD"/>
    <w:rsid w:val="00A81D5D"/>
    <w:rsid w:val="00AC7E40"/>
    <w:rsid w:val="00B57095"/>
    <w:rsid w:val="00BB77C4"/>
    <w:rsid w:val="00DA4487"/>
    <w:rsid w:val="00DC0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44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448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44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448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44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448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44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44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378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00</Words>
  <Characters>1143</Characters>
  <Application>Microsoft Office Word</Application>
  <DocSecurity>0</DocSecurity>
  <Lines>9</Lines>
  <Paragraphs>2</Paragraphs>
  <ScaleCrop>false</ScaleCrop>
  <Company>Microsoft</Company>
  <LinksUpToDate>false</LinksUpToDate>
  <CharactersWithSpaces>1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shun</dc:creator>
  <cp:keywords/>
  <dc:description/>
  <cp:lastModifiedBy>jxshun</cp:lastModifiedBy>
  <cp:revision>19</cp:revision>
  <dcterms:created xsi:type="dcterms:W3CDTF">2020-02-27T13:19:00Z</dcterms:created>
  <dcterms:modified xsi:type="dcterms:W3CDTF">2020-05-04T15:53:00Z</dcterms:modified>
</cp:coreProperties>
</file>